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62733" w14:textId="77777777" w:rsidR="00944500" w:rsidRPr="00C528F5" w:rsidRDefault="00944500" w:rsidP="00944500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C528F5">
        <w:rPr>
          <w:rFonts w:ascii="Times New Roman" w:hAnsi="Times New Roman" w:cs="Times New Roman"/>
          <w:b/>
          <w:bCs/>
          <w:sz w:val="20"/>
          <w:szCs w:val="20"/>
        </w:rPr>
        <w:t>Table S1 Patient clinical data and whole exon test results</w:t>
      </w:r>
    </w:p>
    <w:tbl>
      <w:tblPr>
        <w:tblW w:w="12840" w:type="dxa"/>
        <w:tblLook w:val="04A0" w:firstRow="1" w:lastRow="0" w:firstColumn="1" w:lastColumn="0" w:noHBand="0" w:noVBand="1"/>
      </w:tblPr>
      <w:tblGrid>
        <w:gridCol w:w="1843"/>
        <w:gridCol w:w="779"/>
        <w:gridCol w:w="3678"/>
        <w:gridCol w:w="1180"/>
        <w:gridCol w:w="1080"/>
        <w:gridCol w:w="1200"/>
        <w:gridCol w:w="1060"/>
        <w:gridCol w:w="2020"/>
      </w:tblGrid>
      <w:tr w:rsidR="00944500" w:rsidRPr="00C528F5" w14:paraId="5B1DB125" w14:textId="77777777" w:rsidTr="009A4915">
        <w:trPr>
          <w:trHeight w:val="72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BA85ED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B0B861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36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9E2E91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gnose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6D3589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AB9FD6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FB120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B Total lymphocyte count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DB1767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ES Result</w:t>
            </w:r>
          </w:p>
        </w:tc>
      </w:tr>
      <w:tr w:rsidR="00944500" w:rsidRPr="00394958" w14:paraId="55C2F20A" w14:textId="77777777" w:rsidTr="009A4915">
        <w:trPr>
          <w:trHeight w:val="85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1B368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C63E4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0E3C3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EAA0C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E7218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BAD21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 cells count</w:t>
            </w: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ul</w:t>
            </w: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D9D7D" w14:textId="77777777" w:rsidR="00944500" w:rsidRPr="00394958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  <w:r w:rsidRPr="00394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 xml:space="preserve">T </w:t>
            </w:r>
            <w:proofErr w:type="spellStart"/>
            <w:r w:rsidRPr="00394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cells</w:t>
            </w:r>
            <w:proofErr w:type="spellEnd"/>
            <w:r w:rsidRPr="00394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 xml:space="preserve"> count</w:t>
            </w:r>
            <w:r w:rsidRPr="00394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（</w:t>
            </w:r>
            <w:r w:rsidRPr="00394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/</w:t>
            </w:r>
            <w:proofErr w:type="spellStart"/>
            <w:r w:rsidRPr="00394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ul</w:t>
            </w:r>
            <w:proofErr w:type="spellEnd"/>
            <w:r w:rsidRPr="0039495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  <w:t>）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F775D" w14:textId="77777777" w:rsidR="00944500" w:rsidRPr="00394958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fr-FR"/>
              </w:rPr>
            </w:pPr>
          </w:p>
        </w:tc>
      </w:tr>
      <w:tr w:rsidR="00944500" w:rsidRPr="00C528F5" w14:paraId="6DA95844" w14:textId="77777777" w:rsidTr="009A4915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5FDF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B99D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1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A070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BV </w:t>
            </w:r>
            <w:proofErr w:type="gramStart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ection(</w:t>
            </w:r>
            <w:proofErr w:type="gramEnd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EBV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D1D1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EC69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y8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3570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D37E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5F64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944500" w:rsidRPr="00C528F5" w14:paraId="76AB2ACF" w14:textId="77777777" w:rsidTr="009A4915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19D9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5819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8EC0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BV </w:t>
            </w:r>
            <w:proofErr w:type="gramStart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ection(</w:t>
            </w:r>
            <w:proofErr w:type="gramEnd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EBV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2329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9357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5A54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2DAC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94.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DB34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944500" w:rsidRPr="00C528F5" w14:paraId="7CE0A939" w14:textId="77777777" w:rsidTr="009A4915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4DFF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00C8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EDFE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BV </w:t>
            </w:r>
            <w:proofErr w:type="gramStart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ection(</w:t>
            </w:r>
            <w:proofErr w:type="gramEnd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EBV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1459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6376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8A80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01E1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5.8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E31D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944500" w:rsidRPr="00C528F5" w14:paraId="57E47E5A" w14:textId="77777777" w:rsidTr="009A4915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D9CE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9578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AEA11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BV </w:t>
            </w:r>
            <w:proofErr w:type="gramStart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ection(</w:t>
            </w:r>
            <w:proofErr w:type="gramEnd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EBV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8756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BD11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y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124F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3*10E9/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586F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944500" w:rsidRPr="00C528F5" w14:paraId="3CCB5DFF" w14:textId="77777777" w:rsidTr="009A4915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2F57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04FC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EC11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BV associated</w:t>
            </w: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hemophagocytic syndrom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550A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4D0F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E58F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5FC3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03.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9A40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944500" w:rsidRPr="00C528F5" w14:paraId="40FFF8BF" w14:textId="77777777" w:rsidTr="009A4915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C3D2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345E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D543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BV associated hemophagocytic syndrom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4062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CFA8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5B23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3856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0.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275D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944500" w:rsidRPr="00C528F5" w14:paraId="25036F0B" w14:textId="77777777" w:rsidTr="009A4915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88AF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7E7D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7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3DE0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BV </w:t>
            </w:r>
            <w:proofErr w:type="gramStart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ection(</w:t>
            </w:r>
            <w:proofErr w:type="gramEnd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EBV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AA9D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4CFB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y2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3472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6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A53F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05.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45B1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944500" w:rsidRPr="00C528F5" w14:paraId="1B7B95F2" w14:textId="77777777" w:rsidTr="009A4915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C760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6133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8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CBA0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BV </w:t>
            </w:r>
            <w:proofErr w:type="gramStart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ection(</w:t>
            </w:r>
            <w:proofErr w:type="gramEnd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EBV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9AC2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D1F4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5070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7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A784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68.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29BA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944500" w:rsidRPr="00C528F5" w14:paraId="1398269E" w14:textId="77777777" w:rsidTr="009A4915">
        <w:trPr>
          <w:trHeight w:val="63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226D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B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B4AC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9</w:t>
            </w:r>
          </w:p>
        </w:tc>
        <w:tc>
          <w:tcPr>
            <w:tcW w:w="3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34F4BC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BV associated hemophagocytic syndrome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9DD0BA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2FEE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y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BEC9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8.3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12A5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0.54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ED88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944500" w:rsidRPr="00C528F5" w14:paraId="38151F31" w14:textId="77777777" w:rsidTr="009A4915">
        <w:trPr>
          <w:trHeight w:val="126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E40D2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B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98A12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2CB86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MYC positive precursor B lymphocytic leukemia (leukemia) with EBV infection complicated and hemophagocytic syndro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6BE9A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AFB81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y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F4A86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*10E9/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B52B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944500" w:rsidRPr="00C528F5" w14:paraId="5F89943E" w14:textId="77777777" w:rsidTr="009A4915">
        <w:trPr>
          <w:trHeight w:val="189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7C36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B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DC30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1</w:t>
            </w:r>
          </w:p>
        </w:tc>
        <w:tc>
          <w:tcPr>
            <w:tcW w:w="3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FC98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X linked immunodeficiency with magnesium deficiency EBV infection and </w:t>
            </w:r>
            <w:proofErr w:type="spellStart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umourigenesis</w:t>
            </w:r>
            <w:proofErr w:type="spellEnd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nd EBV positive mucosa associated lymphoid tissue </w:t>
            </w:r>
            <w:proofErr w:type="spellStart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xtranodal</w:t>
            </w:r>
            <w:proofErr w:type="spellEnd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marginal zone B cell lymphom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4749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7CDB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y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C661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*10E9/L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7BDC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944500" w:rsidRPr="00C528F5" w14:paraId="702B5EE7" w14:textId="77777777" w:rsidTr="009A4915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E8E3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B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288D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2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8C21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BV </w:t>
            </w:r>
            <w:proofErr w:type="gramStart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ection(</w:t>
            </w:r>
            <w:proofErr w:type="gramEnd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EBV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9ED5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5135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y9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339A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4A26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7E49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944500" w:rsidRPr="00C528F5" w14:paraId="6982A1BF" w14:textId="77777777" w:rsidTr="009A4915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C073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munodeficienc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D16C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3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E750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CID </w:t>
            </w: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vere combined immune deficiency</w:t>
            </w: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C20D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4C56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2A08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1D84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4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3C07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.115+2T&gt;C</w:t>
            </w:r>
          </w:p>
        </w:tc>
      </w:tr>
      <w:tr w:rsidR="00944500" w:rsidRPr="00C528F5" w14:paraId="51425CF0" w14:textId="77777777" w:rsidTr="009A4915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07FC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munodeficienc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2218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4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BA80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CID </w:t>
            </w: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vere combined immune deficiency</w:t>
            </w: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9ACA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0C80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y3m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7187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2*10E9/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1885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.202G&gt;A; </w:t>
            </w:r>
            <w:proofErr w:type="gramStart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.E</w:t>
            </w:r>
            <w:proofErr w:type="gramEnd"/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K</w:t>
            </w:r>
          </w:p>
        </w:tc>
      </w:tr>
      <w:tr w:rsidR="00944500" w:rsidRPr="00C528F5" w14:paraId="04F200EC" w14:textId="77777777" w:rsidTr="009A4915">
        <w:trPr>
          <w:trHeight w:val="6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4CFC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munodeficienc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4BAC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5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BD28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CID </w:t>
            </w: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vere combined immune deficiency</w:t>
            </w: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7FCB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8DE7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93C3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6633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7B83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.449dupT; c.192-195delinsA</w:t>
            </w:r>
          </w:p>
        </w:tc>
      </w:tr>
      <w:tr w:rsidR="00944500" w:rsidRPr="00C528F5" w14:paraId="3758F79C" w14:textId="77777777" w:rsidTr="009A4915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1747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munodeficiency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EBD1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6</w:t>
            </w:r>
          </w:p>
        </w:tc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6F6B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er IgM syndrom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2215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3AAC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y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B76B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2*10E9/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6307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944500" w:rsidRPr="00C528F5" w14:paraId="24331F35" w14:textId="77777777" w:rsidTr="009A4915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FDD02" w14:textId="77777777" w:rsidR="00944500" w:rsidRPr="00C528F5" w:rsidRDefault="00944500" w:rsidP="009A491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munodeficiency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E7E8D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7</w:t>
            </w:r>
          </w:p>
        </w:tc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9C58E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 lymphoblastic lymphom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CCCBA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C3E1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y9m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4D15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*10E9/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AD6E6" w14:textId="77777777" w:rsidR="00944500" w:rsidRPr="00C528F5" w:rsidRDefault="00944500" w:rsidP="009A491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</w:tbl>
    <w:p w14:paraId="46E70603" w14:textId="789B8C39" w:rsidR="00944500" w:rsidRDefault="00944500" w:rsidP="00944500">
      <w:r w:rsidRPr="00C528F5">
        <w:rPr>
          <w:rFonts w:ascii="Times New Roman" w:hAnsi="Times New Roman" w:cs="Times New Roman"/>
          <w:sz w:val="20"/>
          <w:szCs w:val="20"/>
        </w:rPr>
        <w:t>Note: NA: No pathogenic variation was detected; Total lymphocyte count, B cells count, T cells count from peripheral blood; No cell count was performed on bone marrow.</w:t>
      </w:r>
    </w:p>
    <w:p w14:paraId="6BC131D9" w14:textId="30FB3D41" w:rsidR="00944500" w:rsidRDefault="00944500" w:rsidP="00944500">
      <w:pPr>
        <w:widowControl/>
        <w:jc w:val="left"/>
      </w:pPr>
    </w:p>
    <w:p w14:paraId="3169A1CF" w14:textId="3C7148B5" w:rsidR="00A6290F" w:rsidRDefault="00A6290F" w:rsidP="00944500">
      <w:pPr>
        <w:widowControl/>
        <w:jc w:val="left"/>
      </w:pPr>
    </w:p>
    <w:p w14:paraId="60FF1EAB" w14:textId="36487AEF" w:rsidR="00A6290F" w:rsidRDefault="00A6290F" w:rsidP="00944500">
      <w:pPr>
        <w:widowControl/>
        <w:jc w:val="left"/>
      </w:pPr>
    </w:p>
    <w:p w14:paraId="15A1037C" w14:textId="5D0F6BA9" w:rsidR="00A6290F" w:rsidRDefault="00A6290F" w:rsidP="00944500">
      <w:pPr>
        <w:widowControl/>
        <w:jc w:val="left"/>
      </w:pPr>
    </w:p>
    <w:p w14:paraId="33A21467" w14:textId="6BF57D5F" w:rsidR="00A6290F" w:rsidRDefault="00A6290F" w:rsidP="00944500">
      <w:pPr>
        <w:widowControl/>
        <w:jc w:val="left"/>
      </w:pPr>
    </w:p>
    <w:p w14:paraId="43D78A11" w14:textId="3ED87F06" w:rsidR="00A6290F" w:rsidRDefault="00A6290F" w:rsidP="00944500">
      <w:pPr>
        <w:widowControl/>
        <w:jc w:val="left"/>
      </w:pPr>
    </w:p>
    <w:p w14:paraId="128DE2A6" w14:textId="683CA922" w:rsidR="00A6290F" w:rsidRDefault="00A6290F" w:rsidP="00944500">
      <w:pPr>
        <w:widowControl/>
        <w:jc w:val="left"/>
      </w:pPr>
    </w:p>
    <w:p w14:paraId="7A316B58" w14:textId="54F001AF" w:rsidR="00A6290F" w:rsidRDefault="00A6290F" w:rsidP="00944500">
      <w:pPr>
        <w:widowControl/>
        <w:jc w:val="left"/>
      </w:pPr>
    </w:p>
    <w:p w14:paraId="167D7403" w14:textId="65D85DF8" w:rsidR="00A6290F" w:rsidRDefault="00A6290F" w:rsidP="00944500">
      <w:pPr>
        <w:widowControl/>
        <w:jc w:val="left"/>
      </w:pPr>
    </w:p>
    <w:p w14:paraId="3899ECDA" w14:textId="04204768" w:rsidR="00A6290F" w:rsidRDefault="00A6290F" w:rsidP="00944500">
      <w:pPr>
        <w:widowControl/>
        <w:jc w:val="left"/>
      </w:pPr>
    </w:p>
    <w:p w14:paraId="65601CF2" w14:textId="33436AA6" w:rsidR="00A6290F" w:rsidRDefault="00A6290F" w:rsidP="00944500">
      <w:pPr>
        <w:widowControl/>
        <w:jc w:val="left"/>
      </w:pPr>
    </w:p>
    <w:p w14:paraId="3C5F2A03" w14:textId="29DB8869" w:rsidR="00A6290F" w:rsidRDefault="00A6290F" w:rsidP="00944500">
      <w:pPr>
        <w:widowControl/>
        <w:jc w:val="left"/>
      </w:pPr>
    </w:p>
    <w:p w14:paraId="660CFD62" w14:textId="1B617F42" w:rsidR="00A6290F" w:rsidRDefault="00A6290F" w:rsidP="00944500">
      <w:pPr>
        <w:widowControl/>
        <w:jc w:val="left"/>
      </w:pPr>
    </w:p>
    <w:p w14:paraId="065BB49D" w14:textId="072C8FE7" w:rsidR="00A6290F" w:rsidRDefault="00A6290F" w:rsidP="00944500">
      <w:pPr>
        <w:widowControl/>
        <w:jc w:val="left"/>
      </w:pPr>
    </w:p>
    <w:p w14:paraId="5399527B" w14:textId="3BFE100D" w:rsidR="00A6290F" w:rsidRDefault="00A6290F" w:rsidP="00944500">
      <w:pPr>
        <w:widowControl/>
        <w:jc w:val="left"/>
      </w:pPr>
    </w:p>
    <w:p w14:paraId="1CBA949F" w14:textId="3CE45FB2" w:rsidR="00A6290F" w:rsidRDefault="00A6290F" w:rsidP="00944500">
      <w:pPr>
        <w:widowControl/>
        <w:jc w:val="left"/>
      </w:pPr>
    </w:p>
    <w:p w14:paraId="2037F187" w14:textId="1D3994EC" w:rsidR="00A6290F" w:rsidRDefault="00A6290F" w:rsidP="00944500">
      <w:pPr>
        <w:widowControl/>
        <w:jc w:val="left"/>
      </w:pPr>
    </w:p>
    <w:p w14:paraId="00A0F23D" w14:textId="77777777" w:rsidR="00A6290F" w:rsidRPr="000108C5" w:rsidRDefault="00A6290F" w:rsidP="00A6290F">
      <w:pPr>
        <w:widowControl/>
        <w:jc w:val="left"/>
      </w:pPr>
      <w:r w:rsidRPr="00C528F5">
        <w:rPr>
          <w:rFonts w:ascii="Times New Roman" w:hAnsi="Times New Roman" w:cs="Times New Roman"/>
          <w:b/>
          <w:bCs/>
          <w:sz w:val="20"/>
          <w:szCs w:val="20"/>
        </w:rPr>
        <w:t>Table S2 The Shannon's Entropy of peripheral blood and bone marrow fluids in BCR and TCR</w:t>
      </w:r>
    </w:p>
    <w:tbl>
      <w:tblPr>
        <w:tblW w:w="13359" w:type="dxa"/>
        <w:tblLook w:val="04A0" w:firstRow="1" w:lastRow="0" w:firstColumn="1" w:lastColumn="0" w:noHBand="0" w:noVBand="1"/>
      </w:tblPr>
      <w:tblGrid>
        <w:gridCol w:w="1040"/>
        <w:gridCol w:w="1940"/>
        <w:gridCol w:w="1193"/>
        <w:gridCol w:w="1193"/>
        <w:gridCol w:w="1640"/>
        <w:gridCol w:w="1193"/>
        <w:gridCol w:w="1240"/>
        <w:gridCol w:w="1420"/>
        <w:gridCol w:w="1260"/>
        <w:gridCol w:w="1240"/>
      </w:tblGrid>
      <w:tr w:rsidR="00A6290F" w:rsidRPr="00C528F5" w14:paraId="2C7C3640" w14:textId="77777777" w:rsidTr="005B1254">
        <w:trPr>
          <w:trHeight w:val="945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9C1F0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1DB60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MF sample No.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99FE2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R Shannon's Entropy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768CE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CR Shannon's Entropy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CA085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B sample No.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6E78F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R Shannon's Entrop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E193E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CR Shannon's Entropy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B0D29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B sample No. (immune monitorin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482C2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R Shannon's Entrop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93467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CR Shannon's Entropy</w:t>
            </w:r>
          </w:p>
        </w:tc>
      </w:tr>
      <w:tr w:rsidR="00A6290F" w:rsidRPr="00C528F5" w14:paraId="3E81C7C6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FF21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7293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1-BM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4639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4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C3DB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2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AFE1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1-P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2660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1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1056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4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7674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175C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E861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6290F" w:rsidRPr="00C528F5" w14:paraId="3704E3C5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DE8F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CF72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2-BM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046F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9.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DCC3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CE6D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2-P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FE2C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0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97E7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2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626C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731F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3457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6290F" w:rsidRPr="00C528F5" w14:paraId="500DE8AD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C133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AA0D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3-BM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9D79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0267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3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DBEC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3-P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B08B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AD19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2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6170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D8DB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3B3A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6290F" w:rsidRPr="00C528F5" w14:paraId="7C7E77F9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0F10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A6F6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4-BM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1684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6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9634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10F9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04-P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F042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D89D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C132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83E9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7F4D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6290F" w:rsidRPr="00C528F5" w14:paraId="3DAF1AC0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84D8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0FD5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5-BM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5583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1.4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7B73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C42A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5-P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73D9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1796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2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A178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597B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71D7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6290F" w:rsidRPr="00C528F5" w14:paraId="7351B1CB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02D5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5901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6-BM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5AF8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9.3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DF13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7C7F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6-P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EE80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8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8096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DD66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62E8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1162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6290F" w:rsidRPr="00C528F5" w14:paraId="02565304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A6BE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9360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7-BM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A73C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9.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8F13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A36B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7-P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1FB4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2272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3207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FC61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D3CD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6290F" w:rsidRPr="00C528F5" w14:paraId="368253BF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7760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7D2F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08-BM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66B7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1.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50DF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2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6569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8-P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449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87E0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70AC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3738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5D25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6290F" w:rsidRPr="00C528F5" w14:paraId="4CD9878C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913E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BC9C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9-BM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7247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042F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3241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9-P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9D69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AF05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1F8B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F155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41E9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6290F" w:rsidRPr="00C528F5" w14:paraId="4622149A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E218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A390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10-BM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93EB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7897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E0A5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0-P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DEBA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1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55AB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61A1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3587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664B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6290F" w:rsidRPr="00C528F5" w14:paraId="4E6046F8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2B1E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E933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11-BM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386C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1.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5A7B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F2F4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1-P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656A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6734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0B9B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31B9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35CA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6290F" w:rsidRPr="00C528F5" w14:paraId="2F0BEE9A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87F6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C979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2-BM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1061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48E2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D24E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12-P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C9C4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05FE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DE67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FC71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71E3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6290F" w:rsidRPr="00C528F5" w14:paraId="2EA39F62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5B50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164F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3-BM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8D1F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5.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AF7C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3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FDFD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3-P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B9DE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5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1CC9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527D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C1448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6ED5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D105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4.24</w:t>
            </w:r>
          </w:p>
        </w:tc>
      </w:tr>
      <w:tr w:rsidR="00A6290F" w:rsidRPr="00C528F5" w14:paraId="5DB8303E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4219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AE93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4-BM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E9B0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6.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C5D3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1508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14-P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A49A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8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99D7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2.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842E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C178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9F99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5D9C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2.59</w:t>
            </w:r>
          </w:p>
        </w:tc>
      </w:tr>
      <w:tr w:rsidR="00A6290F" w:rsidRPr="00C528F5" w14:paraId="17A18C4B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9D0D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F675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5-BM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AE5D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E0AE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4436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5-P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CA8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5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D5FC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ECEE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2BC5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FF15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6290F" w:rsidRPr="00C528F5" w14:paraId="35FEB0C9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CD8C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4575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16-BMF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6BED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3572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3.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21CB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6-P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3840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9803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3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7DBD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7C8C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EC3C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6290F" w:rsidRPr="00C528F5" w14:paraId="7F04E353" w14:textId="77777777" w:rsidTr="005B1254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0D395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1B653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7-BMF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C54AA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AE50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2.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40184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7-PB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ADF3F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59DD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B554B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3E834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D114" w14:textId="77777777" w:rsidR="00A6290F" w:rsidRPr="00C528F5" w:rsidRDefault="00A6290F" w:rsidP="005B125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8F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7991D90A" w14:textId="77777777" w:rsidR="00A6290F" w:rsidRPr="00944500" w:rsidRDefault="00A6290F" w:rsidP="00A6290F">
      <w:pPr>
        <w:widowControl/>
        <w:jc w:val="left"/>
      </w:pPr>
      <w:r w:rsidRPr="00C528F5">
        <w:rPr>
          <w:rFonts w:ascii="Times New Roman" w:hAnsi="Times New Roman" w:cs="Times New Roman"/>
          <w:sz w:val="20"/>
          <w:szCs w:val="20"/>
        </w:rPr>
        <w:t>Note: -, unchecked; The Shannon entropy range of normal human’s BCR is 10.33~12.09 and TCR is 11.55~14.42. Lower or higher than this range indicates poor diversity of the patient's immune repertoir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44500">
        <w:rPr>
          <w:rFonts w:hint="eastAsia"/>
        </w:rPr>
        <w:t xml:space="preserve"> </w:t>
      </w:r>
    </w:p>
    <w:p w14:paraId="4512E326" w14:textId="77777777" w:rsidR="00A6290F" w:rsidRPr="00944500" w:rsidRDefault="00A6290F" w:rsidP="00944500">
      <w:pPr>
        <w:widowControl/>
        <w:jc w:val="left"/>
      </w:pPr>
    </w:p>
    <w:sectPr w:rsidR="00A6290F" w:rsidRPr="00944500" w:rsidSect="0094450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E7979D" w14:textId="77777777" w:rsidR="007602C5" w:rsidRDefault="007602C5" w:rsidP="00944500">
      <w:r>
        <w:separator/>
      </w:r>
    </w:p>
  </w:endnote>
  <w:endnote w:type="continuationSeparator" w:id="0">
    <w:p w14:paraId="4377AEC2" w14:textId="77777777" w:rsidR="007602C5" w:rsidRDefault="007602C5" w:rsidP="00944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2252D5" w14:textId="77777777" w:rsidR="007602C5" w:rsidRDefault="007602C5" w:rsidP="00944500">
      <w:r>
        <w:separator/>
      </w:r>
    </w:p>
  </w:footnote>
  <w:footnote w:type="continuationSeparator" w:id="0">
    <w:p w14:paraId="690A4962" w14:textId="77777777" w:rsidR="007602C5" w:rsidRDefault="007602C5" w:rsidP="009445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25E"/>
    <w:rsid w:val="00394958"/>
    <w:rsid w:val="004A48EB"/>
    <w:rsid w:val="004B269F"/>
    <w:rsid w:val="004C4887"/>
    <w:rsid w:val="005A526E"/>
    <w:rsid w:val="007602C5"/>
    <w:rsid w:val="0078309A"/>
    <w:rsid w:val="00944500"/>
    <w:rsid w:val="009B3EFE"/>
    <w:rsid w:val="00A6290F"/>
    <w:rsid w:val="00C408A7"/>
    <w:rsid w:val="00DD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876D9"/>
  <w15:chartTrackingRefBased/>
  <w15:docId w15:val="{C5CB7E11-80FB-4EB3-ABBD-C1B534596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4500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5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45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4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45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5</Words>
  <Characters>2655</Characters>
  <Application>Microsoft Office Word</Application>
  <DocSecurity>0</DocSecurity>
  <Lines>22</Lines>
  <Paragraphs>6</Paragraphs>
  <ScaleCrop>false</ScaleCrop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bhinav Mall</cp:lastModifiedBy>
  <cp:revision>2</cp:revision>
  <dcterms:created xsi:type="dcterms:W3CDTF">2024-09-03T05:53:00Z</dcterms:created>
  <dcterms:modified xsi:type="dcterms:W3CDTF">2024-09-03T05:53:00Z</dcterms:modified>
</cp:coreProperties>
</file>